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48D3E396" w:rsidR="00654E8F" w:rsidRDefault="00654E8F" w:rsidP="0001436A">
      <w:pPr>
        <w:pStyle w:val="SupplementaryMaterial"/>
      </w:pPr>
      <w:r w:rsidRPr="001549D3">
        <w:t>Supplementary Material</w:t>
      </w:r>
      <w:r w:rsidR="00F01461">
        <w:rPr>
          <w:rFonts w:hint="eastAsia"/>
          <w:lang w:eastAsia="zh-CN"/>
        </w:rPr>
        <w:t>s</w:t>
      </w:r>
    </w:p>
    <w:p w14:paraId="46BC81FF" w14:textId="77777777" w:rsidR="00F01461" w:rsidRPr="00F01461" w:rsidRDefault="00F01461" w:rsidP="00F01461">
      <w:pPr>
        <w:pStyle w:val="aff6"/>
        <w:jc w:val="left"/>
      </w:pPr>
      <w:bookmarkStart w:id="0" w:name="_GoBack"/>
      <w:bookmarkEnd w:id="0"/>
    </w:p>
    <w:p w14:paraId="4D059444" w14:textId="42FB23CF" w:rsidR="00994A3D" w:rsidRPr="00F01461" w:rsidRDefault="00654E8F" w:rsidP="0001436A">
      <w:pPr>
        <w:pStyle w:val="1"/>
      </w:pPr>
      <w:r w:rsidRPr="00994A3D">
        <w:t xml:space="preserve">Supplementary </w:t>
      </w:r>
      <w:r w:rsidR="00F01461" w:rsidRPr="00F01461">
        <w:rPr>
          <w:rFonts w:hint="eastAsia"/>
        </w:rPr>
        <w:t>Materials</w:t>
      </w:r>
    </w:p>
    <w:p w14:paraId="15837AAE" w14:textId="77777777" w:rsidR="00F01461" w:rsidRPr="00F01461" w:rsidRDefault="00F01461" w:rsidP="00F01461">
      <w:pPr>
        <w:pStyle w:val="2"/>
      </w:pPr>
      <w:bookmarkStart w:id="1" w:name="_Hlk130844941"/>
      <w:r w:rsidRPr="001813AE">
        <w:t>Cell</w:t>
      </w:r>
      <w:r w:rsidRPr="001813AE">
        <w:rPr>
          <w:rFonts w:hint="eastAsia"/>
        </w:rPr>
        <w:t xml:space="preserve"> </w:t>
      </w:r>
      <w:r w:rsidRPr="001813AE">
        <w:t>culture</w:t>
      </w:r>
    </w:p>
    <w:p w14:paraId="70061CCE" w14:textId="77777777" w:rsidR="00F01461" w:rsidRDefault="00F01461" w:rsidP="00F01461">
      <w:pPr>
        <w:rPr>
          <w:rFonts w:cs="Times New Roman"/>
        </w:rPr>
      </w:pPr>
      <w:r>
        <w:rPr>
          <w:rFonts w:cs="Times New Roman"/>
        </w:rPr>
        <w:t xml:space="preserve">MIA-PaCa-2, </w:t>
      </w:r>
      <w:r w:rsidRPr="00D07513">
        <w:rPr>
          <w:rFonts w:cs="Times New Roman"/>
        </w:rPr>
        <w:t>P</w:t>
      </w:r>
      <w:r>
        <w:rPr>
          <w:rFonts w:cs="Times New Roman"/>
        </w:rPr>
        <w:t>ANC</w:t>
      </w:r>
      <w:r w:rsidRPr="00D07513">
        <w:rPr>
          <w:rFonts w:cs="Times New Roman"/>
        </w:rPr>
        <w:t xml:space="preserve">-1 </w:t>
      </w:r>
      <w:r>
        <w:rPr>
          <w:rFonts w:cs="Times New Roman"/>
        </w:rPr>
        <w:t xml:space="preserve">and BxPC-3 </w:t>
      </w:r>
      <w:r w:rsidRPr="00D07513">
        <w:rPr>
          <w:rFonts w:cs="Times New Roman"/>
        </w:rPr>
        <w:t>cells were cultured in Dulbecco’s modiﬁed Eagle’s medium (DMEM) (Gibco, Gaithersburg, MD, United States); Capan-2 cells were cultured in RPMI-1640 medium (Gibco, Gaithersburg, MD, United States); and SW1990 cells were cultured in Leibovitz's L-15 medium (Gibco, Gaithersburg, MD, United States). All media contained 10% fetal bovine serum (FBS) (Gibco, Gaithersburg, MD, United States) and all cells were cultured in a humidiﬁed atmosphere consisting of 5% CO</w:t>
      </w:r>
      <w:r w:rsidRPr="00256EC1">
        <w:rPr>
          <w:rFonts w:cs="Times New Roman"/>
          <w:vertAlign w:val="subscript"/>
        </w:rPr>
        <w:t>2</w:t>
      </w:r>
      <w:r w:rsidRPr="00D07513">
        <w:rPr>
          <w:rFonts w:cs="Times New Roman"/>
        </w:rPr>
        <w:t xml:space="preserve"> and 95% air at 37 ℃.</w:t>
      </w:r>
    </w:p>
    <w:p w14:paraId="57489F1F" w14:textId="77777777" w:rsidR="00F01461" w:rsidRPr="00F01461" w:rsidRDefault="00F01461" w:rsidP="00F01461">
      <w:pPr>
        <w:pStyle w:val="2"/>
      </w:pPr>
      <w:r w:rsidRPr="001813AE">
        <w:t>Total RNA extraction</w:t>
      </w:r>
    </w:p>
    <w:p w14:paraId="180D5210" w14:textId="77777777" w:rsidR="00F01461" w:rsidRDefault="00F01461" w:rsidP="00F01461">
      <w:pPr>
        <w:rPr>
          <w:rFonts w:cs="Times New Roman"/>
        </w:rPr>
      </w:pPr>
      <w:r w:rsidRPr="00256EC1">
        <w:rPr>
          <w:rFonts w:cs="Times New Roman"/>
        </w:rPr>
        <w:t xml:space="preserve">Total RNA from all cell lines was extracted using </w:t>
      </w:r>
      <w:proofErr w:type="spellStart"/>
      <w:r w:rsidRPr="00256EC1">
        <w:rPr>
          <w:rFonts w:cs="Times New Roman"/>
        </w:rPr>
        <w:t>TRIzol</w:t>
      </w:r>
      <w:proofErr w:type="spellEnd"/>
      <w:r w:rsidRPr="00256EC1">
        <w:rPr>
          <w:rFonts w:cs="Times New Roman"/>
        </w:rPr>
        <w:t xml:space="preserve"> reagent (Invitrogen, Carlsbad, CA, United States). Quantity</w:t>
      </w:r>
      <w:r>
        <w:rPr>
          <w:rFonts w:cs="Times New Roman"/>
        </w:rPr>
        <w:t xml:space="preserve"> </w:t>
      </w:r>
      <w:r w:rsidRPr="00256EC1">
        <w:rPr>
          <w:rFonts w:cs="Times New Roman"/>
        </w:rPr>
        <w:t>and quality of RNA were determined spectrophotometrically at 260 nm and 280 nm. The integrity and contamination were conﬁrmed using denaturing agarose gel electrophoresis.</w:t>
      </w:r>
    </w:p>
    <w:p w14:paraId="1606C001" w14:textId="77777777" w:rsidR="00F01461" w:rsidRPr="00F01461" w:rsidRDefault="00F01461" w:rsidP="00F01461">
      <w:pPr>
        <w:pStyle w:val="2"/>
      </w:pPr>
      <w:r w:rsidRPr="001813AE">
        <w:rPr>
          <w:rFonts w:hint="eastAsia"/>
        </w:rPr>
        <w:t>R</w:t>
      </w:r>
      <w:r w:rsidRPr="001813AE">
        <w:t xml:space="preserve">everse </w:t>
      </w:r>
      <w:r>
        <w:t>t</w:t>
      </w:r>
      <w:r w:rsidRPr="001813AE">
        <w:t>ranscription</w:t>
      </w:r>
    </w:p>
    <w:p w14:paraId="1C00914D" w14:textId="77777777" w:rsidR="00F01461" w:rsidRDefault="00F01461" w:rsidP="00F01461">
      <w:pPr>
        <w:rPr>
          <w:rFonts w:cs="Times New Roman"/>
        </w:rPr>
      </w:pPr>
      <w:r w:rsidRPr="00256EC1">
        <w:rPr>
          <w:rFonts w:cs="Times New Roman"/>
        </w:rPr>
        <w:t xml:space="preserve">Total RNA was reverse transcribed using a </w:t>
      </w:r>
      <w:proofErr w:type="spellStart"/>
      <w:r w:rsidRPr="00256EC1">
        <w:rPr>
          <w:rFonts w:cs="Times New Roman"/>
        </w:rPr>
        <w:t>PrimeScript</w:t>
      </w:r>
      <w:proofErr w:type="spellEnd"/>
      <w:r w:rsidRPr="00256EC1">
        <w:rPr>
          <w:rFonts w:cs="Times New Roman"/>
        </w:rPr>
        <w:t xml:space="preserve"> reagent kit with gRNA Eraser (Random primers) (</w:t>
      </w:r>
      <w:proofErr w:type="spellStart"/>
      <w:r w:rsidRPr="00256EC1">
        <w:rPr>
          <w:rFonts w:cs="Times New Roman"/>
        </w:rPr>
        <w:t>TaKaRa</w:t>
      </w:r>
      <w:proofErr w:type="spellEnd"/>
      <w:r w:rsidRPr="00256EC1">
        <w:rPr>
          <w:rFonts w:cs="Times New Roman"/>
        </w:rPr>
        <w:t>, Dalian, China) according to the manufacturer’s instructions.</w:t>
      </w:r>
    </w:p>
    <w:bookmarkEnd w:id="1"/>
    <w:p w14:paraId="22EEEA26" w14:textId="77777777" w:rsidR="00F01461" w:rsidRPr="00F01461" w:rsidRDefault="00F01461" w:rsidP="00F01461">
      <w:pPr>
        <w:pStyle w:val="2"/>
      </w:pPr>
      <w:r w:rsidRPr="001813AE">
        <w:t xml:space="preserve">CSTF2, FAF2, KIF20B, AKR1A1, APOM, KRT6C, and CD70 detection using </w:t>
      </w:r>
      <w:proofErr w:type="spellStart"/>
      <w:r w:rsidRPr="001813AE">
        <w:t>qRT</w:t>
      </w:r>
      <w:proofErr w:type="spellEnd"/>
      <w:r w:rsidRPr="001813AE">
        <w:t xml:space="preserve">-PCR </w:t>
      </w:r>
    </w:p>
    <w:p w14:paraId="42997DAF" w14:textId="77777777" w:rsidR="00F01461" w:rsidRPr="00FF0B38" w:rsidRDefault="00F01461" w:rsidP="00F01461">
      <w:pPr>
        <w:rPr>
          <w:rFonts w:cs="Times New Roman"/>
        </w:rPr>
      </w:pPr>
      <w:proofErr w:type="spellStart"/>
      <w:r w:rsidRPr="00256EC1">
        <w:rPr>
          <w:rFonts w:cs="Times New Roman"/>
        </w:rPr>
        <w:t>qRT</w:t>
      </w:r>
      <w:proofErr w:type="spellEnd"/>
      <w:r w:rsidRPr="00256EC1">
        <w:rPr>
          <w:rFonts w:cs="Times New Roman"/>
        </w:rPr>
        <w:t>-PCR</w:t>
      </w:r>
      <w:r>
        <w:rPr>
          <w:rFonts w:cs="Times New Roman"/>
        </w:rPr>
        <w:t xml:space="preserve"> </w:t>
      </w:r>
      <w:r w:rsidRPr="00256EC1">
        <w:rPr>
          <w:rFonts w:cs="Times New Roman"/>
        </w:rPr>
        <w:t xml:space="preserve">was performed using a Roche 480II system (Roche, Basel, Switzerland) utilizing SYBR Premix Ex </w:t>
      </w:r>
      <w:proofErr w:type="spellStart"/>
      <w:r w:rsidRPr="00256EC1">
        <w:rPr>
          <w:rFonts w:cs="Times New Roman"/>
        </w:rPr>
        <w:t>Taq</w:t>
      </w:r>
      <w:proofErr w:type="spellEnd"/>
      <w:r w:rsidRPr="00256EC1">
        <w:rPr>
          <w:rFonts w:cs="Times New Roman"/>
        </w:rPr>
        <w:t xml:space="preserve"> Ⅱ (</w:t>
      </w:r>
      <w:proofErr w:type="spellStart"/>
      <w:r w:rsidRPr="00256EC1">
        <w:rPr>
          <w:rFonts w:cs="Times New Roman"/>
        </w:rPr>
        <w:t>Tli</w:t>
      </w:r>
      <w:proofErr w:type="spellEnd"/>
      <w:r w:rsidRPr="00256EC1">
        <w:rPr>
          <w:rFonts w:cs="Times New Roman"/>
        </w:rPr>
        <w:t xml:space="preserve"> </w:t>
      </w:r>
      <w:proofErr w:type="spellStart"/>
      <w:r w:rsidRPr="00256EC1">
        <w:rPr>
          <w:rFonts w:cs="Times New Roman"/>
        </w:rPr>
        <w:t>RNaseH</w:t>
      </w:r>
      <w:proofErr w:type="spellEnd"/>
      <w:r w:rsidRPr="00256EC1">
        <w:rPr>
          <w:rFonts w:cs="Times New Roman"/>
        </w:rPr>
        <w:t xml:space="preserve"> Plus) (Takara, Dalian, China), following the manufacturer-provided instructions. Primers for GAPDH </w:t>
      </w:r>
      <w:r>
        <w:rPr>
          <w:rFonts w:cs="Times New Roman"/>
        </w:rPr>
        <w:t xml:space="preserve">and other mRNA </w:t>
      </w:r>
      <w:r w:rsidRPr="00256EC1">
        <w:rPr>
          <w:rFonts w:cs="Times New Roman"/>
        </w:rPr>
        <w:t xml:space="preserve">were synthesized by </w:t>
      </w:r>
      <w:proofErr w:type="spellStart"/>
      <w:r w:rsidRPr="00256EC1">
        <w:rPr>
          <w:rFonts w:cs="Times New Roman"/>
        </w:rPr>
        <w:t>Sangon</w:t>
      </w:r>
      <w:proofErr w:type="spellEnd"/>
      <w:r w:rsidRPr="00256EC1">
        <w:rPr>
          <w:rFonts w:cs="Times New Roman"/>
        </w:rPr>
        <w:t xml:space="preserve"> Biotech (Shanghai, China) as </w:t>
      </w:r>
      <w:r>
        <w:rPr>
          <w:rFonts w:cs="Times New Roman"/>
        </w:rPr>
        <w:t>shown in Table S5. Expressions were normalized to endogenous controls and fold change was determined as 2</w:t>
      </w:r>
      <w:r w:rsidRPr="00256EC1">
        <w:rPr>
          <w:rFonts w:cs="Times New Roman"/>
          <w:vertAlign w:val="superscript"/>
        </w:rPr>
        <w:t>-</w:t>
      </w:r>
      <w:r w:rsidRPr="00256EC1">
        <w:rPr>
          <w:rFonts w:cs="Times New Roman" w:hint="eastAsia"/>
          <w:vertAlign w:val="superscript"/>
        </w:rPr>
        <w:t>ΔΔ</w:t>
      </w:r>
      <w:r w:rsidRPr="00256EC1">
        <w:rPr>
          <w:rFonts w:cs="Times New Roman"/>
          <w:vertAlign w:val="superscript"/>
        </w:rPr>
        <w:t>CT</w:t>
      </w:r>
      <w:r w:rsidRPr="00256EC1">
        <w:rPr>
          <w:rFonts w:cs="Times New Roman"/>
        </w:rPr>
        <w:t xml:space="preserve"> </w:t>
      </w:r>
      <w:r>
        <w:rPr>
          <w:rFonts w:cs="Times New Roman"/>
        </w:rPr>
        <w:t xml:space="preserve">in mRNA expression </w:t>
      </w:r>
      <w:r w:rsidRPr="00256EC1">
        <w:rPr>
          <w:rFonts w:cs="Times New Roman"/>
        </w:rPr>
        <w:t>after three independent experiments. All results are expressed as mean ± SD.</w:t>
      </w:r>
    </w:p>
    <w:p w14:paraId="18A2E5D2" w14:textId="004C28D5" w:rsidR="00F01461" w:rsidRPr="00F01461" w:rsidRDefault="00F01461" w:rsidP="00F01461">
      <w:pPr>
        <w:pStyle w:val="1"/>
      </w:pPr>
      <w:r w:rsidRPr="00994A3D">
        <w:t xml:space="preserve">Supplementary </w:t>
      </w:r>
      <w:r w:rsidRPr="00F01461">
        <w:rPr>
          <w:rFonts w:hint="eastAsia"/>
        </w:rPr>
        <w:t>Tables</w:t>
      </w:r>
    </w:p>
    <w:p w14:paraId="7B65BC41" w14:textId="482E1AB3" w:rsidR="00DE23E8" w:rsidRDefault="009E76B4" w:rsidP="00654E8F">
      <w:pPr>
        <w:pStyle w:val="2"/>
      </w:pPr>
      <w:r w:rsidRPr="009E76B4">
        <w:t>Clinical characteristics of PDAC in the datasets used in this study</w:t>
      </w:r>
    </w:p>
    <w:p w14:paraId="316FFF6F" w14:textId="77777777" w:rsidR="009E76B4" w:rsidRPr="005F4677" w:rsidRDefault="009E76B4" w:rsidP="009E76B4">
      <w:pPr>
        <w:spacing w:before="156" w:line="240" w:lineRule="atLeast"/>
        <w:jc w:val="center"/>
        <w:rPr>
          <w:szCs w:val="24"/>
        </w:rPr>
      </w:pPr>
      <w:r w:rsidRPr="005F4677">
        <w:rPr>
          <w:szCs w:val="24"/>
        </w:rPr>
        <w:t xml:space="preserve">Table </w:t>
      </w:r>
      <w:r>
        <w:rPr>
          <w:rFonts w:hint="eastAsia"/>
          <w:szCs w:val="24"/>
          <w:lang w:eastAsia="zh-CN"/>
        </w:rPr>
        <w:t>S</w:t>
      </w:r>
      <w:r w:rsidRPr="005F4677">
        <w:rPr>
          <w:szCs w:val="24"/>
        </w:rPr>
        <w:t xml:space="preserve">1. </w:t>
      </w:r>
      <w:r w:rsidRPr="00376175">
        <w:rPr>
          <w:szCs w:val="24"/>
        </w:rPr>
        <w:t>Clinical characteristics of PDAC in the datasets used in this study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892"/>
        <w:gridCol w:w="1728"/>
        <w:gridCol w:w="1728"/>
        <w:gridCol w:w="861"/>
      </w:tblGrid>
      <w:tr w:rsidR="009E76B4" w:rsidRPr="005F4677" w14:paraId="4EC65C36" w14:textId="77777777" w:rsidTr="000B44BF">
        <w:trPr>
          <w:cantSplit/>
          <w:tblHeader/>
          <w:jc w:val="center"/>
        </w:trPr>
        <w:tc>
          <w:tcPr>
            <w:tcW w:w="28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71307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1B4E2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TCGA KRAS mutations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50490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ICGC KRAS mutations</w:t>
            </w:r>
          </w:p>
        </w:tc>
        <w:tc>
          <w:tcPr>
            <w:tcW w:w="8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CE692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i/>
                <w:iCs/>
                <w:color w:val="000000"/>
                <w:szCs w:val="21"/>
              </w:rPr>
              <w:t>p</w:t>
            </w:r>
            <w:r w:rsidRPr="005F4677">
              <w:rPr>
                <w:rFonts w:eastAsia="DejaVu Sans"/>
                <w:color w:val="000000"/>
                <w:szCs w:val="21"/>
              </w:rPr>
              <w:t xml:space="preserve"> value</w:t>
            </w:r>
          </w:p>
        </w:tc>
      </w:tr>
      <w:tr w:rsidR="009E76B4" w:rsidRPr="005F4677" w14:paraId="1013CE69" w14:textId="77777777" w:rsidTr="000B44BF">
        <w:trPr>
          <w:cantSplit/>
          <w:jc w:val="center"/>
        </w:trPr>
        <w:tc>
          <w:tcPr>
            <w:tcW w:w="28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C501F" w14:textId="77777777" w:rsidR="009E76B4" w:rsidRPr="005F4677" w:rsidRDefault="009E76B4" w:rsidP="009E76B4">
            <w:pPr>
              <w:spacing w:line="240" w:lineRule="atLeast"/>
              <w:ind w:left="100" w:right="100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Number (n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A7A31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11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EAE33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210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DB2DF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</w:p>
        </w:tc>
      </w:tr>
      <w:tr w:rsidR="009E76B4" w:rsidRPr="005F4677" w14:paraId="206D0257" w14:textId="77777777" w:rsidTr="000B44BF">
        <w:trPr>
          <w:cantSplit/>
          <w:jc w:val="center"/>
        </w:trPr>
        <w:tc>
          <w:tcPr>
            <w:tcW w:w="28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24ADD" w14:textId="77777777" w:rsidR="009E76B4" w:rsidRPr="005F4677" w:rsidRDefault="009E76B4" w:rsidP="009E76B4">
            <w:pPr>
              <w:spacing w:line="240" w:lineRule="atLeast"/>
              <w:ind w:left="100" w:right="100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lastRenderedPageBreak/>
              <w:t>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EED62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58E10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7BDE6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</w:p>
        </w:tc>
      </w:tr>
      <w:tr w:rsidR="009E76B4" w:rsidRPr="005F4677" w14:paraId="3A1FA498" w14:textId="77777777" w:rsidTr="000B44BF">
        <w:trPr>
          <w:cantSplit/>
          <w:jc w:val="center"/>
        </w:trPr>
        <w:tc>
          <w:tcPr>
            <w:tcW w:w="28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F78A8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STAGE IA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48F96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2 (1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53D12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48B45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</w:p>
        </w:tc>
      </w:tr>
      <w:tr w:rsidR="009E76B4" w:rsidRPr="005F4677" w14:paraId="11CB8BB3" w14:textId="77777777" w:rsidTr="000B44BF">
        <w:trPr>
          <w:cantSplit/>
          <w:jc w:val="center"/>
        </w:trPr>
        <w:tc>
          <w:tcPr>
            <w:tcW w:w="28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A1C7B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STAGE IB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37C8B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6 (5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D9CAA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FFA21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</w:p>
        </w:tc>
      </w:tr>
      <w:tr w:rsidR="009E76B4" w:rsidRPr="005F4677" w14:paraId="083182EA" w14:textId="77777777" w:rsidTr="000B44BF">
        <w:trPr>
          <w:cantSplit/>
          <w:jc w:val="center"/>
        </w:trPr>
        <w:tc>
          <w:tcPr>
            <w:tcW w:w="28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AFEFC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STAGE IIA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4E2C9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22 (18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D1FAC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4DD7A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</w:p>
        </w:tc>
      </w:tr>
      <w:tr w:rsidR="009E76B4" w:rsidRPr="005F4677" w14:paraId="7FD9F33B" w14:textId="77777777" w:rsidTr="000B44BF">
        <w:trPr>
          <w:cantSplit/>
          <w:jc w:val="center"/>
        </w:trPr>
        <w:tc>
          <w:tcPr>
            <w:tcW w:w="28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80C91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STAGE IIB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71469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80 (68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6ABD3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AB9E2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</w:p>
        </w:tc>
      </w:tr>
      <w:tr w:rsidR="009E76B4" w:rsidRPr="005F4677" w14:paraId="4911E0AA" w14:textId="77777777" w:rsidTr="000B44BF">
        <w:trPr>
          <w:cantSplit/>
          <w:jc w:val="center"/>
        </w:trPr>
        <w:tc>
          <w:tcPr>
            <w:tcW w:w="28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5205B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74210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3 (2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E3515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7353A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</w:p>
        </w:tc>
      </w:tr>
      <w:tr w:rsidR="009E76B4" w:rsidRPr="005F4677" w14:paraId="2C993CCC" w14:textId="77777777" w:rsidTr="000B44BF">
        <w:trPr>
          <w:cantSplit/>
          <w:jc w:val="center"/>
        </w:trPr>
        <w:tc>
          <w:tcPr>
            <w:tcW w:w="28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4B77E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03F87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4 (3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20751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F9021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</w:p>
        </w:tc>
      </w:tr>
      <w:tr w:rsidR="009E76B4" w:rsidRPr="005F4677" w14:paraId="4565671B" w14:textId="77777777" w:rsidTr="000B44BF">
        <w:trPr>
          <w:cantSplit/>
          <w:jc w:val="center"/>
        </w:trPr>
        <w:tc>
          <w:tcPr>
            <w:tcW w:w="28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E2CCA" w14:textId="77777777" w:rsidR="009E76B4" w:rsidRPr="005F4677" w:rsidRDefault="009E76B4" w:rsidP="009E76B4">
            <w:pPr>
              <w:spacing w:line="240" w:lineRule="atLeast"/>
              <w:ind w:left="100" w:right="100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Neoplasm histologic grad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8EA38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E3FF5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87D22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0.174</w:t>
            </w:r>
          </w:p>
        </w:tc>
      </w:tr>
      <w:tr w:rsidR="009E76B4" w:rsidRPr="005F4677" w14:paraId="6EFAEB7D" w14:textId="77777777" w:rsidTr="000B44BF">
        <w:trPr>
          <w:cantSplit/>
          <w:jc w:val="center"/>
        </w:trPr>
        <w:tc>
          <w:tcPr>
            <w:tcW w:w="28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143E9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717F7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11 (3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F1BCC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8 (2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A3C5F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</w:p>
        </w:tc>
      </w:tr>
      <w:tr w:rsidR="009E76B4" w:rsidRPr="005F4677" w14:paraId="0DC17CEA" w14:textId="77777777" w:rsidTr="000B44BF">
        <w:trPr>
          <w:cantSplit/>
          <w:jc w:val="center"/>
        </w:trPr>
        <w:tc>
          <w:tcPr>
            <w:tcW w:w="28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91897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12E32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66 (23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63018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100 (35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FF331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</w:p>
        </w:tc>
      </w:tr>
      <w:tr w:rsidR="009E76B4" w:rsidRPr="005F4677" w14:paraId="704DFA7F" w14:textId="77777777" w:rsidTr="000B44BF">
        <w:trPr>
          <w:cantSplit/>
          <w:jc w:val="center"/>
        </w:trPr>
        <w:tc>
          <w:tcPr>
            <w:tcW w:w="28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1D5E1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6ED68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38 (13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E925D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53 (18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1BC9E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</w:p>
        </w:tc>
      </w:tr>
      <w:tr w:rsidR="009E76B4" w:rsidRPr="005F4677" w14:paraId="3686B4DC" w14:textId="77777777" w:rsidTr="000B44BF">
        <w:trPr>
          <w:cantSplit/>
          <w:jc w:val="center"/>
        </w:trPr>
        <w:tc>
          <w:tcPr>
            <w:tcW w:w="28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FD923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A0F6B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0 (0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E77E0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4 (1.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9BDE4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</w:p>
        </w:tc>
      </w:tr>
      <w:tr w:rsidR="009E76B4" w:rsidRPr="005F4677" w14:paraId="5B276755" w14:textId="77777777" w:rsidTr="000B44BF">
        <w:trPr>
          <w:cantSplit/>
          <w:jc w:val="center"/>
        </w:trPr>
        <w:tc>
          <w:tcPr>
            <w:tcW w:w="28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53E60" w14:textId="77777777" w:rsidR="009E76B4" w:rsidRPr="005F4677" w:rsidRDefault="009E76B4" w:rsidP="009E76B4">
            <w:pPr>
              <w:spacing w:line="240" w:lineRule="atLeast"/>
              <w:ind w:left="100" w:right="100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N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6DCA3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B4B69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8A7BA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0.801</w:t>
            </w:r>
          </w:p>
        </w:tc>
      </w:tr>
      <w:tr w:rsidR="009E76B4" w:rsidRPr="005F4677" w14:paraId="11657DD9" w14:textId="77777777" w:rsidTr="000B44BF">
        <w:trPr>
          <w:cantSplit/>
          <w:jc w:val="center"/>
        </w:trPr>
        <w:tc>
          <w:tcPr>
            <w:tcW w:w="28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413C7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N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78259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29 (10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06DFE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38 (13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8850F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</w:p>
        </w:tc>
      </w:tr>
      <w:tr w:rsidR="009E76B4" w:rsidRPr="005F4677" w14:paraId="2768BDE0" w14:textId="77777777" w:rsidTr="000B44BF">
        <w:trPr>
          <w:cantSplit/>
          <w:jc w:val="center"/>
        </w:trPr>
        <w:tc>
          <w:tcPr>
            <w:tcW w:w="28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9A8CC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N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D9871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86 (30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DE41E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126 (45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52E29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</w:p>
        </w:tc>
      </w:tr>
      <w:tr w:rsidR="009E76B4" w:rsidRPr="005F4677" w14:paraId="40CFA387" w14:textId="77777777" w:rsidTr="000B44BF">
        <w:trPr>
          <w:cantSplit/>
          <w:jc w:val="center"/>
        </w:trPr>
        <w:tc>
          <w:tcPr>
            <w:tcW w:w="28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91230" w14:textId="77777777" w:rsidR="009E76B4" w:rsidRPr="005F4677" w:rsidRDefault="009E76B4" w:rsidP="009E76B4">
            <w:pPr>
              <w:spacing w:line="240" w:lineRule="atLeast"/>
              <w:ind w:left="100" w:right="100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T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BB725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DDC16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10312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0.708</w:t>
            </w:r>
          </w:p>
        </w:tc>
      </w:tr>
      <w:tr w:rsidR="009E76B4" w:rsidRPr="005F4677" w14:paraId="05926183" w14:textId="77777777" w:rsidTr="000B44BF">
        <w:trPr>
          <w:cantSplit/>
          <w:jc w:val="center"/>
        </w:trPr>
        <w:tc>
          <w:tcPr>
            <w:tcW w:w="28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151A6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T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644D1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2 (0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AD4FB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1 (0.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9467F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</w:p>
        </w:tc>
      </w:tr>
      <w:tr w:rsidR="009E76B4" w:rsidRPr="005F4677" w14:paraId="7BF0BF8E" w14:textId="77777777" w:rsidTr="000B44BF">
        <w:trPr>
          <w:cantSplit/>
          <w:jc w:val="center"/>
        </w:trPr>
        <w:tc>
          <w:tcPr>
            <w:tcW w:w="28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39D3B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T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3B495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12 (4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36AEE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22 (7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A0C26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</w:p>
        </w:tc>
      </w:tr>
      <w:tr w:rsidR="009E76B4" w:rsidRPr="005F4677" w14:paraId="123C1205" w14:textId="77777777" w:rsidTr="000B44BF">
        <w:trPr>
          <w:cantSplit/>
          <w:jc w:val="center"/>
        </w:trPr>
        <w:tc>
          <w:tcPr>
            <w:tcW w:w="28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19BCD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lastRenderedPageBreak/>
              <w:t>T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2F2FF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101 (35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0ED37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140 (49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922E3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</w:p>
        </w:tc>
      </w:tr>
      <w:tr w:rsidR="009E76B4" w:rsidRPr="005F4677" w14:paraId="0759D007" w14:textId="77777777" w:rsidTr="000B44BF">
        <w:trPr>
          <w:cantSplit/>
          <w:jc w:val="center"/>
        </w:trPr>
        <w:tc>
          <w:tcPr>
            <w:tcW w:w="28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BFC18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T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2F9FE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2 (0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D2D83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2 (0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7C2D3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</w:p>
        </w:tc>
      </w:tr>
      <w:tr w:rsidR="009E76B4" w:rsidRPr="005F4677" w14:paraId="7199C2B0" w14:textId="77777777" w:rsidTr="000B44BF">
        <w:trPr>
          <w:cantSplit/>
          <w:jc w:val="center"/>
        </w:trPr>
        <w:tc>
          <w:tcPr>
            <w:tcW w:w="28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E58F0" w14:textId="77777777" w:rsidR="009E76B4" w:rsidRPr="005F4677" w:rsidRDefault="009E76B4" w:rsidP="009E76B4">
            <w:pPr>
              <w:spacing w:line="240" w:lineRule="atLeast"/>
              <w:ind w:left="100" w:right="100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Race category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6B219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B4ACB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0FBD4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1.000</w:t>
            </w:r>
          </w:p>
        </w:tc>
      </w:tr>
      <w:tr w:rsidR="009E76B4" w:rsidRPr="005F4677" w14:paraId="618DBBE4" w14:textId="77777777" w:rsidTr="000B44BF">
        <w:trPr>
          <w:cantSplit/>
          <w:jc w:val="center"/>
        </w:trPr>
        <w:tc>
          <w:tcPr>
            <w:tcW w:w="28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ECF80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Asi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B3B30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10 (8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A8A89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0 (0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18B68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</w:p>
        </w:tc>
      </w:tr>
      <w:tr w:rsidR="009E76B4" w:rsidRPr="005F4677" w14:paraId="01A1B28C" w14:textId="77777777" w:rsidTr="000B44BF">
        <w:trPr>
          <w:cantSplit/>
          <w:jc w:val="center"/>
        </w:trPr>
        <w:tc>
          <w:tcPr>
            <w:tcW w:w="28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E12FD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Black or African Americ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B42BC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3 (2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C0370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0 (0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C8AB2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</w:p>
        </w:tc>
      </w:tr>
      <w:tr w:rsidR="009E76B4" w:rsidRPr="005F4677" w14:paraId="6532A40B" w14:textId="77777777" w:rsidTr="000B44BF">
        <w:trPr>
          <w:cantSplit/>
          <w:jc w:val="center"/>
        </w:trPr>
        <w:tc>
          <w:tcPr>
            <w:tcW w:w="28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B5D35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Whit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38482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99 (88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F54CB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0 (0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4BEA5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</w:p>
        </w:tc>
      </w:tr>
      <w:tr w:rsidR="009E76B4" w:rsidRPr="005F4677" w14:paraId="42CD0158" w14:textId="77777777" w:rsidTr="000B44BF">
        <w:trPr>
          <w:cantSplit/>
          <w:jc w:val="center"/>
        </w:trPr>
        <w:tc>
          <w:tcPr>
            <w:tcW w:w="28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C2D9C" w14:textId="77777777" w:rsidR="009E76B4" w:rsidRPr="005F4677" w:rsidRDefault="009E76B4" w:rsidP="009E76B4">
            <w:pPr>
              <w:spacing w:line="240" w:lineRule="atLeast"/>
              <w:ind w:left="100" w:right="100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Sex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E9DED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D6849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69489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0.432</w:t>
            </w:r>
          </w:p>
        </w:tc>
      </w:tr>
      <w:tr w:rsidR="009E76B4" w:rsidRPr="005F4677" w14:paraId="2797D7C9" w14:textId="77777777" w:rsidTr="000B44BF">
        <w:trPr>
          <w:cantSplit/>
          <w:jc w:val="center"/>
        </w:trPr>
        <w:tc>
          <w:tcPr>
            <w:tcW w:w="28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961F0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F0D47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48 (14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D3581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97 (29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A9876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</w:p>
        </w:tc>
      </w:tr>
      <w:tr w:rsidR="009E76B4" w:rsidRPr="005F4677" w14:paraId="016CC7D5" w14:textId="77777777" w:rsidTr="000B44BF">
        <w:trPr>
          <w:cantSplit/>
          <w:jc w:val="center"/>
        </w:trPr>
        <w:tc>
          <w:tcPr>
            <w:tcW w:w="28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E0999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2E24F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69 (21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0E596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113 (34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4931E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</w:p>
        </w:tc>
      </w:tr>
      <w:tr w:rsidR="009E76B4" w:rsidRPr="005F4677" w14:paraId="4E87DD26" w14:textId="77777777" w:rsidTr="000B44BF">
        <w:trPr>
          <w:cantSplit/>
          <w:jc w:val="center"/>
        </w:trPr>
        <w:tc>
          <w:tcPr>
            <w:tcW w:w="289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AF95D" w14:textId="77777777" w:rsidR="009E76B4" w:rsidRPr="005F4677" w:rsidRDefault="009E76B4" w:rsidP="009E76B4">
            <w:pPr>
              <w:spacing w:line="240" w:lineRule="atLeast"/>
              <w:ind w:left="100" w:right="100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Age, median (IQR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D4D77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66 (56, 74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183A8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67 (60, 75)</w:t>
            </w:r>
          </w:p>
        </w:tc>
        <w:tc>
          <w:tcPr>
            <w:tcW w:w="8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48B10" w14:textId="77777777" w:rsidR="009E76B4" w:rsidRPr="005F4677" w:rsidRDefault="009E76B4" w:rsidP="009E76B4">
            <w:pPr>
              <w:spacing w:line="240" w:lineRule="atLeast"/>
              <w:ind w:left="100" w:right="100"/>
              <w:jc w:val="center"/>
              <w:rPr>
                <w:szCs w:val="21"/>
              </w:rPr>
            </w:pPr>
            <w:r w:rsidRPr="005F4677">
              <w:rPr>
                <w:rFonts w:eastAsia="DejaVu Sans"/>
                <w:color w:val="000000"/>
                <w:szCs w:val="21"/>
              </w:rPr>
              <w:t>0.265</w:t>
            </w:r>
          </w:p>
        </w:tc>
      </w:tr>
    </w:tbl>
    <w:p w14:paraId="2BC30FE2" w14:textId="7545162F" w:rsidR="009E76B4" w:rsidRDefault="009E76B4" w:rsidP="009E76B4"/>
    <w:p w14:paraId="7670F50B" w14:textId="77777777" w:rsidR="009E76B4" w:rsidRPr="009E76B4" w:rsidRDefault="009E76B4" w:rsidP="009E76B4"/>
    <w:sectPr w:rsidR="009E76B4" w:rsidRPr="009E76B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483C58" w14:textId="77777777" w:rsidR="00DA1F03" w:rsidRDefault="00DA1F03" w:rsidP="00117666">
      <w:pPr>
        <w:spacing w:after="0"/>
      </w:pPr>
      <w:r>
        <w:separator/>
      </w:r>
    </w:p>
  </w:endnote>
  <w:endnote w:type="continuationSeparator" w:id="0">
    <w:p w14:paraId="4ACB8BFA" w14:textId="77777777" w:rsidR="00DA1F03" w:rsidRDefault="00DA1F0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 Sans">
    <w:altName w:val="苹方-简"/>
    <w:charset w:val="00"/>
    <w:family w:val="roman"/>
    <w:pitch w:val="default"/>
    <w:sig w:usb0="20007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5A9855" w14:textId="77777777" w:rsidR="00DA1F03" w:rsidRDefault="00DA1F03" w:rsidP="00117666">
      <w:pPr>
        <w:spacing w:after="0"/>
      </w:pPr>
      <w:r>
        <w:separator/>
      </w:r>
    </w:p>
  </w:footnote>
  <w:footnote w:type="continuationSeparator" w:id="0">
    <w:p w14:paraId="0E1F1758" w14:textId="77777777" w:rsidR="00DA1F03" w:rsidRDefault="00DA1F0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A3056C2-E186-449C-8A0D-0F8E89C72DF0}"/>
    <w:docVar w:name="KY_MEDREF_VERSION" w:val="3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5317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76B4"/>
    <w:rsid w:val="00A174D9"/>
    <w:rsid w:val="00AA4D24"/>
    <w:rsid w:val="00AB6715"/>
    <w:rsid w:val="00B1671E"/>
    <w:rsid w:val="00B25EB8"/>
    <w:rsid w:val="00B3125C"/>
    <w:rsid w:val="00B37F4D"/>
    <w:rsid w:val="00C52A7B"/>
    <w:rsid w:val="00C56BAF"/>
    <w:rsid w:val="00C679AA"/>
    <w:rsid w:val="00C75972"/>
    <w:rsid w:val="00CC4799"/>
    <w:rsid w:val="00CD066B"/>
    <w:rsid w:val="00CE4FEE"/>
    <w:rsid w:val="00D060CF"/>
    <w:rsid w:val="00DA1F03"/>
    <w:rsid w:val="00DB59C3"/>
    <w:rsid w:val="00DC259A"/>
    <w:rsid w:val="00DE23E8"/>
    <w:rsid w:val="00E11A99"/>
    <w:rsid w:val="00E52377"/>
    <w:rsid w:val="00E537AD"/>
    <w:rsid w:val="00E64E17"/>
    <w:rsid w:val="00E866C9"/>
    <w:rsid w:val="00EA3D3C"/>
    <w:rsid w:val="00EC090A"/>
    <w:rsid w:val="00ED20B5"/>
    <w:rsid w:val="00F0146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EF015D9-DD1B-4180-A03B-CECD9FF615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3</Pages>
  <Words>393</Words>
  <Characters>224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an Yang</cp:lastModifiedBy>
  <cp:revision>7</cp:revision>
  <cp:lastPrinted>2013-10-03T12:51:00Z</cp:lastPrinted>
  <dcterms:created xsi:type="dcterms:W3CDTF">2018-11-23T08:58:00Z</dcterms:created>
  <dcterms:modified xsi:type="dcterms:W3CDTF">2023-04-10T16:03:00Z</dcterms:modified>
</cp:coreProperties>
</file>